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DB7A0" w14:textId="77777777" w:rsidR="005076E6" w:rsidRPr="005076E6" w:rsidRDefault="005076E6" w:rsidP="005076E6">
      <w:pPr>
        <w:pStyle w:val="Tabellenberschrift"/>
        <w:spacing w:before="120" w:after="120"/>
        <w:jc w:val="center"/>
        <w:rPr>
          <w:b/>
          <w:lang w:val="en-US"/>
        </w:rPr>
      </w:pPr>
      <w:r w:rsidRPr="005076E6">
        <w:rPr>
          <w:b/>
          <w:lang w:val="en-US"/>
        </w:rPr>
        <w:t>Appendix A</w:t>
      </w:r>
    </w:p>
    <w:p w14:paraId="57A0B64E" w14:textId="306DB321" w:rsidR="00094290" w:rsidRPr="005076E6" w:rsidRDefault="001B4DAA" w:rsidP="005076E6">
      <w:pPr>
        <w:pStyle w:val="Tabellenberschrift"/>
        <w:spacing w:before="120" w:after="120"/>
        <w:jc w:val="center"/>
        <w:rPr>
          <w:b/>
          <w:lang w:val="en-US"/>
        </w:rPr>
      </w:pPr>
      <w:r w:rsidRPr="005076E6">
        <w:rPr>
          <w:b/>
          <w:lang w:val="en-US"/>
        </w:rPr>
        <w:t>Pandemic Stressor Scale (PSS)</w:t>
      </w:r>
    </w:p>
    <w:p w14:paraId="45AB2837" w14:textId="7B2A7855" w:rsidR="00734195" w:rsidRDefault="001B4DAA" w:rsidP="001B4DAA">
      <w:pPr>
        <w:pStyle w:val="Tabellenberschrift"/>
        <w:spacing w:before="120" w:after="120"/>
        <w:rPr>
          <w:lang w:val="en-US"/>
        </w:rPr>
      </w:pPr>
      <w:r w:rsidRPr="001B4DAA">
        <w:rPr>
          <w:lang w:val="en-US"/>
        </w:rPr>
        <w:t>Please indicate how much the following</w:t>
      </w:r>
      <w:r>
        <w:rPr>
          <w:lang w:val="en-US"/>
        </w:rPr>
        <w:t xml:space="preserve"> </w:t>
      </w:r>
      <w:r w:rsidRPr="001B4DAA">
        <w:rPr>
          <w:lang w:val="en-US"/>
        </w:rPr>
        <w:t>things have burdened you due to the coronavirus pandemic within the last month</w:t>
      </w:r>
      <w:r w:rsidR="00734195">
        <w:rPr>
          <w:lang w:val="en-US"/>
        </w:rPr>
        <w:t>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"/>
        <w:gridCol w:w="4492"/>
        <w:gridCol w:w="1098"/>
        <w:gridCol w:w="1099"/>
        <w:gridCol w:w="1098"/>
        <w:gridCol w:w="1099"/>
      </w:tblGrid>
      <w:tr w:rsidR="00327FD9" w:rsidRPr="00734195" w14:paraId="0CF6BEB5" w14:textId="77777777" w:rsidTr="005076E6">
        <w:trPr>
          <w:trHeight w:val="283"/>
        </w:trPr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26F6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Stresso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7758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ar-SA"/>
              </w:rPr>
              <w:t xml:space="preserve">Not at all </w:t>
            </w:r>
            <w:proofErr w:type="spellStart"/>
            <w:r w:rsidRPr="00734195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burdened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4BDA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734195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Somewhat</w:t>
            </w:r>
            <w:proofErr w:type="spellEnd"/>
            <w:r w:rsidRPr="00734195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burdened</w:t>
            </w:r>
            <w:proofErr w:type="spellEnd"/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BEB6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734195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Moderately</w:t>
            </w:r>
            <w:proofErr w:type="spellEnd"/>
            <w:r w:rsidRPr="00734195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burdened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481F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734195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Strongly</w:t>
            </w:r>
            <w:proofErr w:type="spellEnd"/>
            <w:r w:rsidRPr="00734195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burdened</w:t>
            </w:r>
            <w:proofErr w:type="spellEnd"/>
          </w:p>
        </w:tc>
      </w:tr>
      <w:tr w:rsidR="00327FD9" w:rsidRPr="00734195" w14:paraId="58647A8D" w14:textId="77777777" w:rsidTr="005076E6">
        <w:trPr>
          <w:trHeight w:val="283"/>
        </w:trPr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D987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Restricted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physical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social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contact</w:t>
            </w:r>
            <w:proofErr w:type="spellEnd"/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FD96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52EA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 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9262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75FF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 </w:t>
            </w:r>
          </w:p>
        </w:tc>
      </w:tr>
      <w:tr w:rsidR="00327FD9" w:rsidRPr="00734195" w14:paraId="4B3A7F5D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4592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BD6B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Social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isolation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8160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E8A3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87DC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EA2D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72007146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E369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F7B4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Restricted face-to-face contact with loved on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95F2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51EF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22AD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336B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3B2D7F7A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8FBB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B1CF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Restricted face-to-face contact with other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0081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3872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3040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E1FD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3FE9553F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399E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5B7B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Restricted physical closeness to loved on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6BE7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5E2D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B580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981D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4262D002" w14:textId="77777777" w:rsidTr="005076E6">
        <w:trPr>
          <w:trHeight w:val="283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1B04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Problems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with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childcare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4D16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F65E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68E2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A64E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</w:tr>
      <w:tr w:rsidR="00327FD9" w:rsidRPr="00734195" w14:paraId="22952B7B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B61D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6B20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Loss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of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childcare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7661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3338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A5DC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E3CE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59FB65B8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D8C3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8AD3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Difficulties with combining work with childca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C6A0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B945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8167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37A3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3749680B" w14:textId="77777777" w:rsidTr="005076E6">
        <w:trPr>
          <w:trHeight w:val="283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2747" w14:textId="3C29BDC4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Work</w:t>
            </w:r>
            <w:r w:rsidR="005076E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-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related</w:t>
            </w:r>
            <w:proofErr w:type="spellEnd"/>
            <w:r w:rsidR="000277D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="000277D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problem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83B2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0049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A1FA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A2CD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</w:tr>
      <w:tr w:rsidR="00327FD9" w:rsidRPr="00734195" w14:paraId="4CE53F5A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321C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13EB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Reduced working hours / fewer work order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FD9C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F7FB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1566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D341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3B780036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3844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30A3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Not being able to wor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D64E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0FD4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1946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6EE5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2C2A7EBF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FA3A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380B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(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Threat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of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)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income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los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E7F2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029D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F064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FE61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3804927E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1F01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5D5B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(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Threat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of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)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job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los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266E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108B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8262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B3EE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7AB2F627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CE3B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7AD5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Insufficient financial support by the governmen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2F92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C6FB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8E4E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41BE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3411C08B" w14:textId="77777777" w:rsidTr="005076E6">
        <w:trPr>
          <w:trHeight w:val="283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3818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Fear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of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infection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C95C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A3B1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8BE6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E526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</w:tr>
      <w:tr w:rsidR="00327FD9" w:rsidRPr="00734195" w14:paraId="175071B0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50E4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FDBE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Fear of getting infected with the coronaviru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1D5F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7397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5CE4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8C8B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1816D4C3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2177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925E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Fear of infecting others with the coronaviru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0C93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1083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3267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77D5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71667257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0106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2843" w14:textId="569ECBCC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Fear that loved ones </w:t>
            </w:r>
            <w:r w:rsidR="005076E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will </w:t>
            </w: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get infected with the coronaviru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4718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1266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B31C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3448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04D222C1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58B0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0CC4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Uncertainty about duration and risks of the coronavirus pandemi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70DA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4E20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04C2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45DE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53A854D9" w14:textId="77777777" w:rsidTr="005076E6">
        <w:trPr>
          <w:trHeight w:val="283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F612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Burden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of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infection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CD9A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8E92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5A2C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0973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</w:tr>
      <w:tr w:rsidR="00327FD9" w:rsidRPr="00734195" w14:paraId="33FF5B4A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DB06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7F59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My infection with the coronaviru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113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1448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C17B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75C9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6BCAE1DD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F35B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E338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Infection of loved ones with the coronaviru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AA2A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10C3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B3EC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4F95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1689CAB8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DA36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3E6F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Death of a loved one due to the coronavirus infec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E29F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AD60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1DE1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310E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19046CA2" w14:textId="77777777" w:rsidTr="005076E6">
        <w:trPr>
          <w:trHeight w:val="283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A626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Restricted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activitie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C737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406E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7F52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51F1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</w:tr>
      <w:tr w:rsidR="00327FD9" w:rsidRPr="00734195" w14:paraId="3F9C33A2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53C6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B35C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Restricted everyday activity (e.g., shopping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C7DC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0B14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D507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7AC8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11E0CF4B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93AF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8581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Restricted leisure activity (e.g., restaurant visit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730A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23EB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CDAF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67DA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1280C607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3374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E6B8" w14:textId="24F9EB75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Restricted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private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travel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0B2C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40DF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7317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2F84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56B193DF" w14:textId="77777777" w:rsidTr="005076E6">
        <w:trPr>
          <w:trHeight w:val="283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C3AC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Crisis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management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and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communication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821D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6A47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F42A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EF4F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</w:tr>
      <w:tr w:rsidR="00327FD9" w:rsidRPr="00734195" w14:paraId="0F11A656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BA9C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E264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Poor information from the governmen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E992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7EAD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7743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F298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27752714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E11F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3EB8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Poor crisis management of the government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1E97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6989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8F12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B1BB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0FB69D7F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036E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72A5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Media coverage of the coronavirus pandemi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FC0E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964E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F36C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3BD8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75E54505" w14:textId="77777777" w:rsidTr="005076E6">
        <w:trPr>
          <w:trHeight w:val="283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C44F" w14:textId="37F86EE5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Restricted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access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to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resource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0D39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2DBB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39AD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540D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</w:tr>
      <w:tr w:rsidR="00327FD9" w:rsidRPr="00734195" w14:paraId="5D5BE9B6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C9E6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6AC6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Restricted access to goods, e.g., food, water, clothing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0F42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554F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74C5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5E78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2AB0FCF3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D195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16D8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Restricted access to regular health care or medica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54E1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11AF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272A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3FC3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1F81DC80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B956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07E2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Insufficient capacity of the health care system for seriously ill peopl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5BAB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7EA0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68E2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9F1C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69857823" w14:textId="77777777" w:rsidTr="005076E6">
        <w:trPr>
          <w:trHeight w:val="283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E08F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Difficult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housing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condition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A16B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6D0C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43D7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912E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</w:tr>
      <w:tr w:rsidR="00327FD9" w:rsidRPr="00734195" w14:paraId="4BDBFE21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BC2B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9537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de-DE" w:bidi="ar-SA"/>
              </w:rPr>
              <w:t>Restricted housing conditions (little spac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1F6C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2DCE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FAD2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32F6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329BBE13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0E01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2A49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No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place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of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retreat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F7E8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3A66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40F5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D20C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  <w:tr w:rsidR="00327FD9" w:rsidRPr="00734195" w14:paraId="3C63B909" w14:textId="77777777" w:rsidTr="005076E6">
        <w:trPr>
          <w:trHeight w:val="283"/>
        </w:trPr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79CB9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 </w:t>
            </w:r>
          </w:p>
        </w:tc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41310" w14:textId="77777777" w:rsidR="00734195" w:rsidRPr="00734195" w:rsidRDefault="00734195" w:rsidP="00734195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Conflicts</w:t>
            </w:r>
            <w:proofErr w:type="spellEnd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 xml:space="preserve"> at </w:t>
            </w:r>
            <w:proofErr w:type="spellStart"/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home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C2CF2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51B7A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BEFD0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BC5E6" w14:textId="77777777" w:rsidR="00734195" w:rsidRPr="00734195" w:rsidRDefault="00734195" w:rsidP="0073419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73419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de-DE" w:bidi="ar-SA"/>
              </w:rPr>
              <w:t>3</w:t>
            </w:r>
          </w:p>
        </w:tc>
      </w:tr>
    </w:tbl>
    <w:p w14:paraId="550F59AB" w14:textId="77777777" w:rsidR="005076E6" w:rsidRDefault="005076E6" w:rsidP="00AA0434">
      <w:pPr>
        <w:rPr>
          <w:rFonts w:cs="Times New Roman"/>
          <w:lang w:val="en-US"/>
        </w:rPr>
      </w:pPr>
    </w:p>
    <w:p w14:paraId="0CF59A36" w14:textId="6DE34C68" w:rsidR="005076E6" w:rsidRDefault="005076E6">
      <w:pPr>
        <w:widowControl/>
        <w:suppressAutoHyphens w:val="0"/>
        <w:autoSpaceDN/>
        <w:spacing w:after="160" w:line="259" w:lineRule="auto"/>
        <w:textAlignment w:val="auto"/>
        <w:rPr>
          <w:rFonts w:cs="Times New Roman"/>
          <w:b/>
          <w:lang w:val="en-US"/>
        </w:rPr>
      </w:pPr>
      <w:r>
        <w:rPr>
          <w:rFonts w:cs="Times New Roman"/>
          <w:lang w:val="en-US"/>
        </w:rPr>
        <w:br w:type="page"/>
      </w:r>
      <w:bookmarkStart w:id="0" w:name="_GoBack"/>
      <w:bookmarkEnd w:id="0"/>
    </w:p>
    <w:p w14:paraId="1ECCCC5A" w14:textId="6223A81F" w:rsidR="005076E6" w:rsidRPr="005076E6" w:rsidRDefault="005076E6" w:rsidP="005076E6">
      <w:pPr>
        <w:spacing w:after="120"/>
        <w:jc w:val="center"/>
        <w:rPr>
          <w:rFonts w:cs="Times New Roman"/>
          <w:b/>
          <w:lang w:val="en-US"/>
        </w:rPr>
      </w:pPr>
      <w:r w:rsidRPr="005076E6">
        <w:rPr>
          <w:rFonts w:cs="Times New Roman"/>
          <w:b/>
          <w:lang w:val="en-US"/>
        </w:rPr>
        <w:lastRenderedPageBreak/>
        <w:t>Appendix B</w:t>
      </w:r>
    </w:p>
    <w:p w14:paraId="5A9E8A80" w14:textId="120F4470" w:rsidR="00AA0434" w:rsidRPr="005076E6" w:rsidRDefault="00AA0434" w:rsidP="005076E6">
      <w:pPr>
        <w:spacing w:after="120"/>
        <w:jc w:val="center"/>
        <w:rPr>
          <w:rFonts w:cs="Times New Roman"/>
          <w:b/>
          <w:lang w:val="en-US"/>
        </w:rPr>
      </w:pPr>
      <w:r w:rsidRPr="005076E6">
        <w:rPr>
          <w:rFonts w:cs="Times New Roman"/>
          <w:b/>
          <w:lang w:val="en-US"/>
        </w:rPr>
        <w:t>Correlation</w:t>
      </w:r>
      <w:r w:rsidR="008A0768" w:rsidRPr="005076E6">
        <w:rPr>
          <w:rFonts w:cs="Times New Roman"/>
          <w:b/>
          <w:lang w:val="en-US"/>
        </w:rPr>
        <w:t xml:space="preserve"> matrix</w:t>
      </w:r>
      <w:r w:rsidRPr="005076E6">
        <w:rPr>
          <w:rFonts w:cs="Times New Roman"/>
          <w:b/>
          <w:lang w:val="en-US"/>
        </w:rPr>
        <w:t xml:space="preserve"> </w:t>
      </w:r>
      <w:r w:rsidR="008A0768" w:rsidRPr="005076E6">
        <w:rPr>
          <w:rFonts w:cs="Times New Roman"/>
          <w:b/>
          <w:lang w:val="en-US"/>
        </w:rPr>
        <w:t>for</w:t>
      </w:r>
      <w:r w:rsidRPr="005076E6">
        <w:rPr>
          <w:rFonts w:cs="Times New Roman"/>
          <w:b/>
          <w:lang w:val="en-US"/>
        </w:rPr>
        <w:t xml:space="preserve"> stressors for city subsample </w:t>
      </w:r>
      <w:r w:rsidR="008A0768" w:rsidRPr="005076E6">
        <w:rPr>
          <w:rFonts w:cs="Times New Roman"/>
          <w:b/>
          <w:lang w:val="en-US"/>
        </w:rPr>
        <w:t>after propensity score matching.</w:t>
      </w:r>
    </w:p>
    <w:p w14:paraId="0F342E8A" w14:textId="77777777" w:rsidR="00AA0434" w:rsidRPr="005076E6" w:rsidRDefault="00AA0434" w:rsidP="005076E6">
      <w:pPr>
        <w:spacing w:after="120"/>
        <w:jc w:val="center"/>
        <w:rPr>
          <w:rFonts w:cs="Times New Roman"/>
          <w:b/>
          <w:lang w:val="en-US"/>
        </w:rPr>
      </w:pP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66"/>
        <w:gridCol w:w="560"/>
        <w:gridCol w:w="756"/>
        <w:gridCol w:w="756"/>
        <w:gridCol w:w="756"/>
        <w:gridCol w:w="756"/>
        <w:gridCol w:w="750"/>
        <w:gridCol w:w="756"/>
        <w:gridCol w:w="756"/>
        <w:gridCol w:w="560"/>
        <w:gridCol w:w="200"/>
      </w:tblGrid>
      <w:tr w:rsidR="00712118" w:rsidRPr="005076E6" w14:paraId="6F414F3B" w14:textId="1B3AAC26" w:rsidTr="00712118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ABAB4" w14:textId="77777777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kern w:val="0"/>
                <w:sz w:val="18"/>
                <w:szCs w:val="16"/>
                <w:lang w:val="en-US"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B96AB4" w14:textId="140A7BB9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F30AA" w14:textId="3A3AB3F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AC937" w14:textId="7F6AF9C6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62C8D" w14:textId="1C5CD68C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81AE0" w14:textId="7175F51B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BF4BD" w14:textId="6DE6E4DF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8F01E" w14:textId="3AD899A8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09998" w14:textId="6129A8B5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14:paraId="086D3D56" w14:textId="163A1574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14:paraId="34EAF390" w14:textId="4D55B39E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10</w:t>
            </w:r>
          </w:p>
        </w:tc>
      </w:tr>
      <w:tr w:rsidR="00712118" w:rsidRPr="005076E6" w14:paraId="2E9E7B3C" w14:textId="348EB946" w:rsidTr="0071211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983BE" w14:textId="70D5094D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1 PHQ-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8FECDC" w14:textId="296930E1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E8FC8" w14:textId="1039CCD5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EE006" w14:textId="07CAF586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4FD1A" w14:textId="21A66705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EADC0" w14:textId="75DC5B45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CA0C0" w14:textId="2361B152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FC535" w14:textId="4E7CC36B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D6BD3" w14:textId="34557BD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404818" w14:textId="49A0AE8F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6683BA" w14:textId="366E8993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</w:tr>
      <w:tr w:rsidR="00712118" w:rsidRPr="005076E6" w14:paraId="581E9F85" w14:textId="11D8537C" w:rsidTr="00712118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A70C3" w14:textId="7F986742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2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Restricted</w:t>
            </w:r>
            <w:proofErr w:type="spellEnd"/>
            <w:r w:rsidRPr="005076E6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physical</w:t>
            </w:r>
            <w:proofErr w:type="spellEnd"/>
            <w:r w:rsidRPr="005076E6">
              <w:rPr>
                <w:rFonts w:cs="Times New Roman"/>
                <w:sz w:val="18"/>
                <w:szCs w:val="16"/>
              </w:rPr>
              <w:t xml:space="preserve"> social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contac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F492A7" w14:textId="368248BC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330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AD1C8" w14:textId="64ABD399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EB994" w14:textId="54CC02AC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22707" w14:textId="5DC11EEB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FFD3B" w14:textId="25A8F4B9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27110" w14:textId="0F575D74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8483A" w14:textId="5D39D96F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7DBF9" w14:textId="1A08C352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</w:tcPr>
          <w:p w14:paraId="4B3EDB77" w14:textId="350849EC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</w:tcPr>
          <w:p w14:paraId="33077884" w14:textId="1473AEDE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</w:tr>
      <w:tr w:rsidR="00712118" w:rsidRPr="005076E6" w14:paraId="67CED3D6" w14:textId="40A729D5" w:rsidTr="00712118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A96C5" w14:textId="7EA282F8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3 Problems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with</w:t>
            </w:r>
            <w:proofErr w:type="spellEnd"/>
            <w:r w:rsidRPr="005076E6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childcar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D6DB28" w14:textId="44B4365A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106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</w:t>
            </w:r>
            <w:r w:rsidRPr="005076E6">
              <w:rPr>
                <w:rFonts w:cs="Times New Roman"/>
                <w:sz w:val="18"/>
                <w:szCs w:val="16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27455" w14:textId="21EA536E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094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</w:t>
            </w:r>
            <w:r w:rsidRPr="005076E6">
              <w:rPr>
                <w:rFonts w:cs="Times New Roman"/>
                <w:sz w:val="18"/>
                <w:szCs w:val="16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5C2CF" w14:textId="258E47C4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F688C" w14:textId="5D5657F1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AABAF" w14:textId="330EE43A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936EA" w14:textId="298D76AF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C566D" w14:textId="7330933D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C358B" w14:textId="19692EAE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</w:tcPr>
          <w:p w14:paraId="66182B9D" w14:textId="66DBCD8B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</w:tcPr>
          <w:p w14:paraId="67FCADF6" w14:textId="318F7081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</w:tr>
      <w:tr w:rsidR="00712118" w:rsidRPr="005076E6" w14:paraId="40257DDC" w14:textId="63AAB18C" w:rsidTr="00712118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19761" w14:textId="62564D4C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4 Work</w:t>
            </w:r>
            <w:r w:rsidR="005076E6">
              <w:rPr>
                <w:rFonts w:cs="Times New Roman"/>
                <w:sz w:val="18"/>
                <w:szCs w:val="16"/>
              </w:rPr>
              <w:t>-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related</w:t>
            </w:r>
            <w:proofErr w:type="spellEnd"/>
            <w:r w:rsidRPr="005076E6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problem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392786" w14:textId="01F985BF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136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</w:t>
            </w:r>
            <w:r w:rsidRPr="005076E6"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E1DDE" w14:textId="4DA874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170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C8D7D" w14:textId="40B801A3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CC4F6" w14:textId="67B5A621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CCEF5" w14:textId="3AE2CEA3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C72AF" w14:textId="123CA06A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869B6" w14:textId="55394C9A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C1F31" w14:textId="1654FB4C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</w:tcPr>
          <w:p w14:paraId="7809D03F" w14:textId="2FF99EFC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</w:tcPr>
          <w:p w14:paraId="266A3961" w14:textId="54788E58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</w:tr>
      <w:tr w:rsidR="00712118" w:rsidRPr="005076E6" w14:paraId="5BCEBACC" w14:textId="5427F8D5" w:rsidTr="00712118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A3058" w14:textId="0654907E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5 Fear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of</w:t>
            </w:r>
            <w:proofErr w:type="spellEnd"/>
            <w:r w:rsidRPr="005076E6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infect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FD8E7E" w14:textId="400F2014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215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02842" w14:textId="2D54389E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396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50D17" w14:textId="2A0AE8F8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0.04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4367F" w14:textId="39D532D1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122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</w:t>
            </w:r>
            <w:r w:rsidRPr="005076E6"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B975B" w14:textId="0A929F45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A4324" w14:textId="17977B86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EA80E" w14:textId="4CD80DD5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1CAD3" w14:textId="268EBC3C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</w:tcPr>
          <w:p w14:paraId="713C8F66" w14:textId="5DB291C3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</w:tcPr>
          <w:p w14:paraId="1C81DEDE" w14:textId="2A1E0BAC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</w:tr>
      <w:tr w:rsidR="00712118" w:rsidRPr="005076E6" w14:paraId="64D870EB" w14:textId="3D4FBC2C" w:rsidTr="00712118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0FC27" w14:textId="0D478D9A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6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Burden</w:t>
            </w:r>
            <w:proofErr w:type="spellEnd"/>
            <w:r w:rsidRPr="005076E6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of</w:t>
            </w:r>
            <w:proofErr w:type="spellEnd"/>
            <w:r w:rsidRPr="005076E6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infect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36280D" w14:textId="3A0F9659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B6A4A" w14:textId="7B23C8F5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172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9847B" w14:textId="6F85DB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-0.0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C363B" w14:textId="2CD7FF8E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098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</w:t>
            </w:r>
            <w:r w:rsidRPr="005076E6">
              <w:rPr>
                <w:rFonts w:cs="Times New Roman"/>
                <w:sz w:val="18"/>
                <w:szCs w:val="16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93D37" w14:textId="52FD602D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403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E4146" w14:textId="6B70539C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AC930" w14:textId="0B2C9923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4F719" w14:textId="582B2B65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</w:tcPr>
          <w:p w14:paraId="742D7A59" w14:textId="75D71AC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</w:tcPr>
          <w:p w14:paraId="36F2AF70" w14:textId="296A80AC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</w:tr>
      <w:tr w:rsidR="00712118" w:rsidRPr="005076E6" w14:paraId="7F5AC994" w14:textId="17413228" w:rsidTr="00712118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0C45B" w14:textId="2BABEFE9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7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Restricted</w:t>
            </w:r>
            <w:proofErr w:type="spellEnd"/>
            <w:r w:rsidRPr="005076E6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activities</w:t>
            </w:r>
            <w:proofErr w:type="spellEnd"/>
            <w:r w:rsidRPr="005076E6"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29C0DC" w14:textId="0A138561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168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87DAF" w14:textId="5070D3CB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540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A5A2C" w14:textId="5003296D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0.0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21B49" w14:textId="4CFE15A1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217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D7612" w14:textId="4AA37FB2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194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74D03" w14:textId="79337CFF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0.0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21DFA" w14:textId="44AD5BE8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4FF16" w14:textId="0F1C7EC5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</w:tcPr>
          <w:p w14:paraId="2A662250" w14:textId="7458D62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</w:tcPr>
          <w:p w14:paraId="3B2DF389" w14:textId="48FB863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</w:tr>
      <w:tr w:rsidR="00712118" w:rsidRPr="005076E6" w14:paraId="260158CD" w14:textId="6CE4A1CA" w:rsidTr="00712118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AA2A9" w14:textId="0848F4D3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8 Crisis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management</w:t>
            </w:r>
            <w:proofErr w:type="spellEnd"/>
            <w:r w:rsidRPr="005076E6">
              <w:rPr>
                <w:rFonts w:cs="Times New Roman"/>
                <w:sz w:val="18"/>
                <w:szCs w:val="16"/>
              </w:rPr>
              <w:t xml:space="preserve"> and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communicat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FEF134" w14:textId="79ED4253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216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8407E" w14:textId="674C852E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286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EEB21" w14:textId="4E91448D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197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F2428" w14:textId="622E9E7A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212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B0432" w14:textId="5D85DA3B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201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CE123" w14:textId="5C582608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124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</w:t>
            </w:r>
            <w:r w:rsidRPr="005076E6">
              <w:rPr>
                <w:rFonts w:cs="Times New Roman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5AF92" w14:textId="380E311D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298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D1BD4" w14:textId="7C18D9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</w:tcPr>
          <w:p w14:paraId="2F8F1EC2" w14:textId="298774E8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  <w:tc>
          <w:tcPr>
            <w:tcW w:w="0" w:type="auto"/>
          </w:tcPr>
          <w:p w14:paraId="1A1FA61D" w14:textId="533814EC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</w:tr>
      <w:tr w:rsidR="00712118" w:rsidRPr="005076E6" w14:paraId="687CF31A" w14:textId="4B347762" w:rsidTr="00712118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9413B" w14:textId="78E281AE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9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Restricted</w:t>
            </w:r>
            <w:proofErr w:type="spellEnd"/>
            <w:r w:rsidRPr="005076E6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access</w:t>
            </w:r>
            <w:proofErr w:type="spellEnd"/>
            <w:r w:rsidRPr="005076E6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to</w:t>
            </w:r>
            <w:proofErr w:type="spellEnd"/>
            <w:r w:rsidRPr="005076E6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resource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6867FA" w14:textId="186BACD1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177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998BF" w14:textId="05C07D3D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325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59055" w14:textId="09FD9990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0.07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EE884" w14:textId="34F53974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161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AEF6A" w14:textId="2015D5DE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328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F78B8" w14:textId="520F67AE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211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70210" w14:textId="340B1EE8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253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6E3C6" w14:textId="349E7D22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373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42B2740" w14:textId="12A2ED72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</w:tcPr>
          <w:p w14:paraId="36D4C411" w14:textId="4C9CB395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</w:p>
        </w:tc>
      </w:tr>
      <w:tr w:rsidR="00712118" w:rsidRPr="005076E6" w14:paraId="4EFB5343" w14:textId="1B72955F" w:rsidTr="00712118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423C2" w14:textId="2420FE0C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10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Difficult</w:t>
            </w:r>
            <w:proofErr w:type="spellEnd"/>
            <w:r w:rsidRPr="005076E6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housing</w:t>
            </w:r>
            <w:proofErr w:type="spellEnd"/>
            <w:r w:rsidRPr="005076E6">
              <w:rPr>
                <w:rFonts w:cs="Times New Roman"/>
                <w:sz w:val="18"/>
                <w:szCs w:val="16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6"/>
              </w:rPr>
              <w:t>conditions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0CA005" w14:textId="1529E608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361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3B1C9" w14:textId="3BADC55D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330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86148" w14:textId="4C8A2C0F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502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8EB42" w14:textId="02F2AE15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193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63697" w14:textId="4044B95B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191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9231C" w14:textId="4F86919A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0.07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4C45C" w14:textId="65D47DD8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304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DD96F" w14:textId="13A8E5E3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268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A82E269" w14:textId="49EA3D43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 xml:space="preserve"> .182</w:t>
            </w:r>
            <w:r w:rsidRPr="005076E6">
              <w:rPr>
                <w:rFonts w:cs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5D92525" w14:textId="7F13605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6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6"/>
              </w:rPr>
              <w:t>-</w:t>
            </w:r>
          </w:p>
        </w:tc>
      </w:tr>
    </w:tbl>
    <w:p w14:paraId="0F221831" w14:textId="76CDD9FD" w:rsidR="008A0768" w:rsidRPr="008A0768" w:rsidRDefault="00715B7D" w:rsidP="00715B7D">
      <w:pPr>
        <w:widowControl/>
        <w:suppressAutoHyphens w:val="0"/>
        <w:spacing w:after="160"/>
        <w:textAlignment w:val="auto"/>
        <w:rPr>
          <w:rFonts w:eastAsia="Calibri" w:cs="Times New Roman"/>
          <w:bCs/>
          <w:i/>
          <w:kern w:val="0"/>
          <w:lang w:val="en-US" w:eastAsia="en-US" w:bidi="ar-SA"/>
        </w:rPr>
      </w:pPr>
      <w:r w:rsidRPr="008A0768">
        <w:rPr>
          <w:rFonts w:eastAsia="Calibri" w:cs="Times New Roman"/>
          <w:bCs/>
          <w:i/>
          <w:kern w:val="0"/>
          <w:lang w:val="en-US" w:eastAsia="en-US" w:bidi="ar-SA"/>
        </w:rPr>
        <w:t>Note</w:t>
      </w:r>
      <w:r w:rsidR="000748E3" w:rsidRPr="008A0768">
        <w:rPr>
          <w:rFonts w:eastAsia="Calibri" w:cs="Times New Roman"/>
          <w:bCs/>
          <w:i/>
          <w:kern w:val="0"/>
          <w:lang w:val="en-US" w:eastAsia="en-US" w:bidi="ar-SA"/>
        </w:rPr>
        <w:t>.</w:t>
      </w:r>
      <w:r w:rsidR="00712118" w:rsidRPr="008A0768">
        <w:rPr>
          <w:rFonts w:eastAsia="Calibri" w:cs="Times New Roman"/>
          <w:bCs/>
          <w:i/>
          <w:kern w:val="0"/>
          <w:lang w:val="en-US" w:eastAsia="en-US" w:bidi="ar-SA"/>
        </w:rPr>
        <w:t xml:space="preserve"> </w:t>
      </w:r>
      <w:r w:rsidR="008A0768" w:rsidRPr="008A0768">
        <w:rPr>
          <w:rFonts w:eastAsia="Calibri" w:cs="Times New Roman"/>
          <w:bCs/>
          <w:kern w:val="0"/>
          <w:lang w:val="en-US" w:eastAsia="en-US" w:bidi="ar-SA"/>
        </w:rPr>
        <w:t>PHQ-9</w:t>
      </w:r>
      <w:r w:rsidR="008A0768">
        <w:rPr>
          <w:rFonts w:eastAsia="Calibri" w:cs="Times New Roman"/>
          <w:bCs/>
          <w:kern w:val="0"/>
          <w:lang w:val="en-US" w:eastAsia="en-US" w:bidi="ar-SA"/>
        </w:rPr>
        <w:t>,</w:t>
      </w:r>
      <w:r w:rsidR="008A0768" w:rsidRPr="008A0768">
        <w:rPr>
          <w:rFonts w:eastAsia="Calibri" w:cs="Times New Roman"/>
          <w:bCs/>
          <w:kern w:val="0"/>
          <w:lang w:val="en-US" w:eastAsia="en-US" w:bidi="ar-SA"/>
        </w:rPr>
        <w:t xml:space="preserve"> Patient Health Questionnaire-9</w:t>
      </w:r>
      <w:r w:rsidR="008A0768">
        <w:rPr>
          <w:rFonts w:eastAsia="Calibri" w:cs="Times New Roman"/>
          <w:bCs/>
          <w:kern w:val="0"/>
          <w:lang w:val="en-US" w:eastAsia="en-US" w:bidi="ar-SA"/>
        </w:rPr>
        <w:t>.</w:t>
      </w:r>
    </w:p>
    <w:p w14:paraId="35B9AA7B" w14:textId="588C082A" w:rsidR="00715B7D" w:rsidRPr="008A0768" w:rsidRDefault="00712118" w:rsidP="00715B7D">
      <w:pPr>
        <w:widowControl/>
        <w:suppressAutoHyphens w:val="0"/>
        <w:spacing w:after="160"/>
        <w:textAlignment w:val="auto"/>
        <w:rPr>
          <w:rFonts w:eastAsia="Times New Roman" w:cs="Times New Roman"/>
          <w:kern w:val="0"/>
          <w:lang w:val="en-US" w:eastAsia="de-DE" w:bidi="ar-SA"/>
        </w:rPr>
      </w:pPr>
      <w:r w:rsidRPr="008A0768">
        <w:rPr>
          <w:rFonts w:eastAsia="Times New Roman" w:cs="Times New Roman"/>
          <w:bCs/>
          <w:kern w:val="0"/>
          <w:vertAlign w:val="superscript"/>
          <w:lang w:val="en-US" w:eastAsia="de-DE" w:bidi="ar-SA"/>
        </w:rPr>
        <w:t>*</w:t>
      </w:r>
      <w:r w:rsidR="00715B7D" w:rsidRPr="008A0768">
        <w:rPr>
          <w:rFonts w:eastAsia="Times New Roman" w:cs="Times New Roman"/>
          <w:bCs/>
          <w:kern w:val="0"/>
          <w:lang w:val="en-US" w:eastAsia="de-DE" w:bidi="ar-SA"/>
        </w:rPr>
        <w:t>p &lt; .05</w:t>
      </w:r>
      <w:r w:rsidR="00A33428" w:rsidRPr="008A0768">
        <w:rPr>
          <w:rFonts w:eastAsia="Times New Roman" w:cs="Times New Roman"/>
          <w:bCs/>
          <w:kern w:val="0"/>
          <w:lang w:val="en-US" w:eastAsia="de-DE" w:bidi="ar-SA"/>
        </w:rPr>
        <w:t xml:space="preserve">. </w:t>
      </w:r>
      <w:r w:rsidRPr="008A0768">
        <w:rPr>
          <w:rFonts w:eastAsia="Times New Roman" w:cs="Times New Roman"/>
          <w:bCs/>
          <w:kern w:val="0"/>
          <w:vertAlign w:val="superscript"/>
          <w:lang w:val="en-US" w:eastAsia="en-US" w:bidi="ar-SA"/>
        </w:rPr>
        <w:t>**</w:t>
      </w:r>
      <w:r w:rsidR="000748E3" w:rsidRPr="008A0768">
        <w:rPr>
          <w:rFonts w:eastAsia="Times New Roman" w:cs="Times New Roman"/>
          <w:bCs/>
          <w:kern w:val="0"/>
          <w:lang w:val="en-US" w:eastAsia="en-US" w:bidi="ar-SA"/>
        </w:rPr>
        <w:t>p &lt;.01</w:t>
      </w:r>
      <w:r w:rsidR="00A33428" w:rsidRPr="008A0768">
        <w:rPr>
          <w:rFonts w:eastAsia="Times New Roman" w:cs="Times New Roman"/>
          <w:bCs/>
          <w:kern w:val="0"/>
          <w:lang w:val="en-US" w:eastAsia="en-US" w:bidi="ar-SA"/>
        </w:rPr>
        <w:t xml:space="preserve">. </w:t>
      </w:r>
      <w:r w:rsidRPr="008A0768">
        <w:rPr>
          <w:rFonts w:eastAsia="Times New Roman" w:cs="Times New Roman"/>
          <w:bCs/>
          <w:kern w:val="0"/>
          <w:vertAlign w:val="superscript"/>
          <w:lang w:val="en-US" w:eastAsia="de-DE" w:bidi="ar-SA"/>
        </w:rPr>
        <w:t>***</w:t>
      </w:r>
      <w:r w:rsidR="00715B7D" w:rsidRPr="008A0768">
        <w:rPr>
          <w:rFonts w:eastAsia="Times New Roman" w:cs="Times New Roman"/>
          <w:bCs/>
          <w:kern w:val="0"/>
          <w:lang w:val="en-US" w:eastAsia="de-DE" w:bidi="ar-SA"/>
        </w:rPr>
        <w:t>p &lt; .001.</w:t>
      </w:r>
    </w:p>
    <w:p w14:paraId="25827BAD" w14:textId="77777777" w:rsidR="00AA0434" w:rsidRPr="005076E6" w:rsidRDefault="00AA0434" w:rsidP="005076E6">
      <w:pPr>
        <w:spacing w:after="120"/>
        <w:jc w:val="center"/>
        <w:rPr>
          <w:rFonts w:cs="Times New Roman"/>
          <w:b/>
          <w:lang w:val="en-US"/>
        </w:rPr>
      </w:pPr>
    </w:p>
    <w:p w14:paraId="5DD226B4" w14:textId="77777777" w:rsidR="005076E6" w:rsidRDefault="005076E6">
      <w:pPr>
        <w:widowControl/>
        <w:suppressAutoHyphens w:val="0"/>
        <w:autoSpaceDN/>
        <w:spacing w:after="160" w:line="259" w:lineRule="auto"/>
        <w:textAlignment w:val="auto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503E0AE0" w14:textId="0B588425" w:rsidR="005076E6" w:rsidRPr="005076E6" w:rsidRDefault="005076E6" w:rsidP="005076E6">
      <w:pPr>
        <w:spacing w:after="120"/>
        <w:jc w:val="center"/>
        <w:rPr>
          <w:rFonts w:cs="Times New Roman"/>
          <w:b/>
          <w:lang w:val="en-US"/>
        </w:rPr>
      </w:pPr>
      <w:r w:rsidRPr="005076E6">
        <w:rPr>
          <w:rFonts w:cs="Times New Roman"/>
          <w:b/>
          <w:lang w:val="en-US"/>
        </w:rPr>
        <w:lastRenderedPageBreak/>
        <w:t>Appendix C</w:t>
      </w:r>
    </w:p>
    <w:p w14:paraId="19CF6116" w14:textId="49A4BEF1" w:rsidR="00AA0434" w:rsidRPr="005076E6" w:rsidRDefault="008A0768" w:rsidP="005076E6">
      <w:pPr>
        <w:spacing w:after="120"/>
        <w:jc w:val="center"/>
        <w:rPr>
          <w:rFonts w:cs="Times New Roman"/>
          <w:b/>
          <w:lang w:val="en-US"/>
        </w:rPr>
      </w:pPr>
      <w:r w:rsidRPr="005076E6">
        <w:rPr>
          <w:rFonts w:cs="Times New Roman"/>
          <w:b/>
          <w:lang w:val="en-US"/>
        </w:rPr>
        <w:t>Correlation matrix for</w:t>
      </w:r>
      <w:r w:rsidR="00AA0434" w:rsidRPr="005076E6">
        <w:rPr>
          <w:rFonts w:cs="Times New Roman"/>
          <w:b/>
          <w:lang w:val="en-US"/>
        </w:rPr>
        <w:t xml:space="preserve"> stressors for town subsample</w:t>
      </w:r>
      <w:r w:rsidRPr="005076E6">
        <w:rPr>
          <w:rFonts w:cs="Times New Roman"/>
          <w:b/>
          <w:lang w:val="en-US"/>
        </w:rPr>
        <w:t xml:space="preserve"> after propensity score matching</w:t>
      </w:r>
      <w:r w:rsidR="00AA0434" w:rsidRPr="005076E6">
        <w:rPr>
          <w:rFonts w:cs="Times New Roman"/>
          <w:b/>
          <w:lang w:val="en-US"/>
        </w:rPr>
        <w:t>.</w:t>
      </w:r>
    </w:p>
    <w:p w14:paraId="67A70088" w14:textId="77777777" w:rsidR="00712118" w:rsidRPr="005076E6" w:rsidRDefault="00712118" w:rsidP="005076E6">
      <w:pPr>
        <w:spacing w:after="120"/>
        <w:jc w:val="center"/>
        <w:rPr>
          <w:rFonts w:cs="Times New Roman"/>
          <w:b/>
          <w:lang w:val="en-US"/>
        </w:rPr>
      </w:pP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80"/>
        <w:gridCol w:w="560"/>
        <w:gridCol w:w="756"/>
        <w:gridCol w:w="756"/>
        <w:gridCol w:w="756"/>
        <w:gridCol w:w="756"/>
        <w:gridCol w:w="756"/>
        <w:gridCol w:w="756"/>
        <w:gridCol w:w="756"/>
        <w:gridCol w:w="440"/>
        <w:gridCol w:w="200"/>
      </w:tblGrid>
      <w:tr w:rsidR="00712118" w:rsidRPr="005076E6" w14:paraId="1EFE6E51" w14:textId="77777777" w:rsidTr="00712118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C4C68" w14:textId="77777777" w:rsidR="00712118" w:rsidRPr="005076E6" w:rsidRDefault="00712118" w:rsidP="00B3067A">
            <w:pPr>
              <w:widowControl/>
              <w:spacing w:line="360" w:lineRule="auto"/>
              <w:rPr>
                <w:rFonts w:eastAsia="Times New Roman" w:cs="Times New Roman"/>
                <w:kern w:val="0"/>
                <w:sz w:val="18"/>
                <w:szCs w:val="18"/>
                <w:lang w:val="en-US"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9BF3F2" w14:textId="77777777" w:rsidR="00712118" w:rsidRPr="005076E6" w:rsidRDefault="00712118" w:rsidP="00B3067A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A4D4D" w14:textId="77777777" w:rsidR="00712118" w:rsidRPr="005076E6" w:rsidRDefault="00712118" w:rsidP="00B3067A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45A43" w14:textId="77777777" w:rsidR="00712118" w:rsidRPr="005076E6" w:rsidRDefault="00712118" w:rsidP="00B3067A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7ADA2" w14:textId="77777777" w:rsidR="00712118" w:rsidRPr="005076E6" w:rsidRDefault="00712118" w:rsidP="00B3067A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CEBE8" w14:textId="77777777" w:rsidR="00712118" w:rsidRPr="005076E6" w:rsidRDefault="00712118" w:rsidP="00B3067A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2E4C4" w14:textId="77777777" w:rsidR="00712118" w:rsidRPr="005076E6" w:rsidRDefault="00712118" w:rsidP="00B3067A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F29F7" w14:textId="77777777" w:rsidR="00712118" w:rsidRPr="005076E6" w:rsidRDefault="00712118" w:rsidP="00B3067A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9BED3" w14:textId="77777777" w:rsidR="00712118" w:rsidRPr="005076E6" w:rsidRDefault="00712118" w:rsidP="00B3067A">
            <w:pPr>
              <w:widowControl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14:paraId="469A732D" w14:textId="77777777" w:rsidR="00712118" w:rsidRPr="005076E6" w:rsidRDefault="00712118" w:rsidP="00B3067A">
            <w:pPr>
              <w:widowControl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14:paraId="2E416CFA" w14:textId="77777777" w:rsidR="00712118" w:rsidRPr="005076E6" w:rsidRDefault="00712118" w:rsidP="00B3067A">
            <w:pPr>
              <w:widowControl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>10</w:t>
            </w:r>
          </w:p>
        </w:tc>
      </w:tr>
      <w:tr w:rsidR="00712118" w:rsidRPr="005076E6" w14:paraId="7F4E5BF8" w14:textId="77777777" w:rsidTr="0071211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AD572" w14:textId="77777777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>1 PHQ-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33B3CD8" w14:textId="2BA6D8FF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9A20C7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E86B3B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667080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F6D5F0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7A2057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37A6BD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046153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167DA1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DE401D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712118" w:rsidRPr="005076E6" w14:paraId="255903CA" w14:textId="77777777" w:rsidTr="00712118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B2536" w14:textId="77777777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 xml:space="preserve">2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Restricted</w:t>
            </w:r>
            <w:proofErr w:type="spellEnd"/>
            <w:r w:rsidRPr="005076E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physical</w:t>
            </w:r>
            <w:proofErr w:type="spellEnd"/>
            <w:r w:rsidRPr="005076E6">
              <w:rPr>
                <w:rFonts w:cs="Times New Roman"/>
                <w:sz w:val="18"/>
                <w:szCs w:val="18"/>
              </w:rPr>
              <w:t xml:space="preserve"> social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contac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1E3F8D05" w14:textId="1FC382F8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277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11AACC" w14:textId="4FCBADDF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D20D81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5CECF2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FAED03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63518D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3C504F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E1C87B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vAlign w:val="bottom"/>
          </w:tcPr>
          <w:p w14:paraId="2DD4F219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vAlign w:val="bottom"/>
          </w:tcPr>
          <w:p w14:paraId="5D5873A2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712118" w:rsidRPr="005076E6" w14:paraId="6B010315" w14:textId="77777777" w:rsidTr="00712118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33279" w14:textId="77777777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 xml:space="preserve">3 Problems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with</w:t>
            </w:r>
            <w:proofErr w:type="spellEnd"/>
            <w:r w:rsidRPr="005076E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childcar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6E440D9" w14:textId="193AE15E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82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988619" w14:textId="13CDD69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71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5D2892" w14:textId="5CFBBEFD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EA71C9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1BF287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33FBF5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55DAD2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B864A8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vAlign w:val="bottom"/>
          </w:tcPr>
          <w:p w14:paraId="1CFA6DFB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vAlign w:val="bottom"/>
          </w:tcPr>
          <w:p w14:paraId="4E59EDB4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712118" w:rsidRPr="005076E6" w14:paraId="12419511" w14:textId="77777777" w:rsidTr="00712118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1DAA" w14:textId="6D059AE5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>4 Work</w:t>
            </w:r>
            <w:r w:rsidR="005076E6">
              <w:rPr>
                <w:rFonts w:cs="Times New Roman"/>
                <w:sz w:val="18"/>
                <w:szCs w:val="18"/>
              </w:rPr>
              <w:t>-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related</w:t>
            </w:r>
            <w:proofErr w:type="spellEnd"/>
            <w:r w:rsidRPr="005076E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problem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0DEBEED" w14:textId="4312C82F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21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4F5E78" w14:textId="702DE518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234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E7E94C" w14:textId="380972AC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15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EE024A" w14:textId="4C76905D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DAD07C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7D0BC6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3985E4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D2694C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vAlign w:val="bottom"/>
          </w:tcPr>
          <w:p w14:paraId="601E70E8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vAlign w:val="bottom"/>
          </w:tcPr>
          <w:p w14:paraId="0ADE6E7E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712118" w:rsidRPr="005076E6" w14:paraId="55B3E908" w14:textId="77777777" w:rsidTr="00712118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076FA" w14:textId="77777777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 xml:space="preserve">5 Fear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of</w:t>
            </w:r>
            <w:proofErr w:type="spellEnd"/>
            <w:r w:rsidRPr="005076E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1E151CE" w14:textId="6C82C6D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301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0BFE69" w14:textId="4E89F7C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299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2BF349" w14:textId="574CC243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211BFF" w14:textId="50B18EBB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3BF5BC" w14:textId="6DC09A13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4ED695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8AEF30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06F535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vAlign w:val="bottom"/>
          </w:tcPr>
          <w:p w14:paraId="0DF9B3E5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vAlign w:val="bottom"/>
          </w:tcPr>
          <w:p w14:paraId="3F77102A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712118" w:rsidRPr="005076E6" w14:paraId="1A4B74F5" w14:textId="77777777" w:rsidTr="00712118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FC693" w14:textId="77777777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 xml:space="preserve">6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Burden</w:t>
            </w:r>
            <w:proofErr w:type="spellEnd"/>
            <w:r w:rsidRPr="005076E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of</w:t>
            </w:r>
            <w:proofErr w:type="spellEnd"/>
            <w:r w:rsidRPr="005076E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7C71DA1A" w14:textId="690FAB93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28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C91C72" w14:textId="060D4C9C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63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5504C6" w14:textId="172E396E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01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A50515" w14:textId="23A9F304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19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C0D8B7" w14:textId="13EE295D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433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468F0A" w14:textId="59F0F5AB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EA5311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818441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vAlign w:val="bottom"/>
          </w:tcPr>
          <w:p w14:paraId="0EBB5342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vAlign w:val="bottom"/>
          </w:tcPr>
          <w:p w14:paraId="4375D3CF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712118" w:rsidRPr="005076E6" w14:paraId="196D279A" w14:textId="77777777" w:rsidTr="00712118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29CCA" w14:textId="77777777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 xml:space="preserve">7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Restricted</w:t>
            </w:r>
            <w:proofErr w:type="spellEnd"/>
            <w:r w:rsidRPr="005076E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activities</w:t>
            </w:r>
            <w:proofErr w:type="spellEnd"/>
            <w:r w:rsidRPr="005076E6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9D5DDA8" w14:textId="5C71B831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41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A53B90" w14:textId="5BFAE345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410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EAF2BB" w14:textId="2EABE791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6ECD98" w14:textId="63D68BF5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239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D21C02" w14:textId="5DF63E5B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893FC3" w14:textId="393B81BB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5FD6CF" w14:textId="28071E9C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C09B2A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vAlign w:val="bottom"/>
          </w:tcPr>
          <w:p w14:paraId="280D7D8A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vAlign w:val="bottom"/>
          </w:tcPr>
          <w:p w14:paraId="2895E489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712118" w:rsidRPr="005076E6" w14:paraId="3AADCD92" w14:textId="77777777" w:rsidTr="00712118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4EB88" w14:textId="77777777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 xml:space="preserve">8 Crisis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management</w:t>
            </w:r>
            <w:proofErr w:type="spellEnd"/>
            <w:r w:rsidRPr="005076E6">
              <w:rPr>
                <w:rFonts w:cs="Times New Roman"/>
                <w:sz w:val="18"/>
                <w:szCs w:val="18"/>
              </w:rPr>
              <w:t xml:space="preserve"> and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communicat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B1C76CD" w14:textId="274A515F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244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0691BB" w14:textId="328EA789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404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118522" w14:textId="19323B2C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98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2D26CB" w14:textId="0521481C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76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36117D" w14:textId="650179C1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209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49B6CA" w14:textId="5971E4CB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18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F616B5" w14:textId="72E72776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343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D207DA" w14:textId="0771D753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258417D4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0" w:type="auto"/>
            <w:vAlign w:val="bottom"/>
          </w:tcPr>
          <w:p w14:paraId="5792ED7E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712118" w:rsidRPr="005076E6" w14:paraId="64162FC5" w14:textId="77777777" w:rsidTr="00712118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428DD" w14:textId="77777777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 xml:space="preserve">9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Restricted</w:t>
            </w:r>
            <w:proofErr w:type="spellEnd"/>
            <w:r w:rsidRPr="005076E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access</w:t>
            </w:r>
            <w:proofErr w:type="spellEnd"/>
            <w:r w:rsidRPr="005076E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to</w:t>
            </w:r>
            <w:proofErr w:type="spellEnd"/>
            <w:r w:rsidRPr="005076E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resource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7290836B" w14:textId="648C6469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39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0E979C" w14:textId="31043818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262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DAF957" w14:textId="090EBB5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9C44E4" w14:textId="3E17F684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13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0BA0D7" w14:textId="42FFA696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273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2632EB" w14:textId="46BC0951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64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7C40E9" w14:textId="64BBB7FC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237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D2CE75" w14:textId="7C8CC49D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343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784757F6" w14:textId="3BADE73B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64066323" w14:textId="77777777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712118" w:rsidRPr="005076E6" w14:paraId="3E18E1C3" w14:textId="77777777" w:rsidTr="00712118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394A6" w14:textId="77777777" w:rsidR="00712118" w:rsidRPr="005076E6" w:rsidRDefault="00712118" w:rsidP="00712118">
            <w:pPr>
              <w:widowControl/>
              <w:spacing w:line="360" w:lineRule="auto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sz w:val="18"/>
                <w:szCs w:val="18"/>
              </w:rPr>
              <w:t xml:space="preserve">10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Difficult</w:t>
            </w:r>
            <w:proofErr w:type="spellEnd"/>
            <w:r w:rsidRPr="005076E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housing</w:t>
            </w:r>
            <w:proofErr w:type="spellEnd"/>
            <w:r w:rsidRPr="005076E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5076E6">
              <w:rPr>
                <w:rFonts w:cs="Times New Roman"/>
                <w:sz w:val="18"/>
                <w:szCs w:val="18"/>
              </w:rPr>
              <w:t>conditions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4FDA765A" w14:textId="58863E16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363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FB3091" w14:textId="5B06E2F5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365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82E44B" w14:textId="6CB00A6C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439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7D053B" w14:textId="40CBA026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66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3EAF87" w14:textId="70410D2D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54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E0BB0F" w14:textId="61CE401A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53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</w:t>
            </w: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7539AC" w14:textId="2804CD06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71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321B7B" w14:textId="7BEFE30D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285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45506A9" w14:textId="6F4691BC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.108</w:t>
            </w:r>
            <w:r w:rsidRPr="005076E6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5076E6"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CED7E72" w14:textId="573AD3BB" w:rsidR="00712118" w:rsidRPr="005076E6" w:rsidRDefault="00712118" w:rsidP="00712118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 w:bidi="ar-SA"/>
              </w:rPr>
            </w:pPr>
            <w:r w:rsidRPr="005076E6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6F98EB69" w14:textId="7D023A57" w:rsidR="008A0768" w:rsidRDefault="00712118" w:rsidP="00712118">
      <w:pPr>
        <w:widowControl/>
        <w:suppressAutoHyphens w:val="0"/>
        <w:spacing w:after="160"/>
        <w:textAlignment w:val="auto"/>
        <w:rPr>
          <w:rFonts w:eastAsia="Calibri" w:cs="Times New Roman"/>
          <w:bCs/>
          <w:kern w:val="0"/>
          <w:lang w:val="en-US" w:eastAsia="en-US" w:bidi="ar-SA"/>
        </w:rPr>
      </w:pPr>
      <w:r w:rsidRPr="000748E3">
        <w:rPr>
          <w:rFonts w:eastAsia="Calibri" w:cs="Times New Roman"/>
          <w:bCs/>
          <w:i/>
          <w:kern w:val="0"/>
          <w:lang w:val="en-US" w:eastAsia="en-US" w:bidi="ar-SA"/>
        </w:rPr>
        <w:t>Note.</w:t>
      </w:r>
      <w:r w:rsidR="008A0768" w:rsidRPr="008A0768">
        <w:rPr>
          <w:lang w:val="en-US"/>
        </w:rPr>
        <w:t xml:space="preserve"> </w:t>
      </w:r>
      <w:r w:rsidR="008A0768" w:rsidRPr="008A0768">
        <w:rPr>
          <w:rFonts w:eastAsia="Calibri" w:cs="Times New Roman"/>
          <w:bCs/>
          <w:kern w:val="0"/>
          <w:lang w:val="en-US" w:eastAsia="en-US" w:bidi="ar-SA"/>
        </w:rPr>
        <w:t>PHQ-9</w:t>
      </w:r>
      <w:r w:rsidR="008A0768">
        <w:rPr>
          <w:rFonts w:eastAsia="Calibri" w:cs="Times New Roman"/>
          <w:bCs/>
          <w:kern w:val="0"/>
          <w:lang w:val="en-US" w:eastAsia="en-US" w:bidi="ar-SA"/>
        </w:rPr>
        <w:t>,</w:t>
      </w:r>
      <w:r w:rsidR="008A0768" w:rsidRPr="008A0768">
        <w:rPr>
          <w:rFonts w:eastAsia="Calibri" w:cs="Times New Roman"/>
          <w:bCs/>
          <w:kern w:val="0"/>
          <w:lang w:val="en-US" w:eastAsia="en-US" w:bidi="ar-SA"/>
        </w:rPr>
        <w:t xml:space="preserve"> Patient Health Questionnaire-9</w:t>
      </w:r>
      <w:r w:rsidR="008A0768">
        <w:rPr>
          <w:rFonts w:eastAsia="Calibri" w:cs="Times New Roman"/>
          <w:bCs/>
          <w:kern w:val="0"/>
          <w:lang w:val="en-US" w:eastAsia="en-US" w:bidi="ar-SA"/>
        </w:rPr>
        <w:t xml:space="preserve">. </w:t>
      </w:r>
    </w:p>
    <w:p w14:paraId="6F1E4BB2" w14:textId="79027D96" w:rsidR="00F33175" w:rsidRDefault="00712118" w:rsidP="00712118">
      <w:pPr>
        <w:widowControl/>
        <w:suppressAutoHyphens w:val="0"/>
        <w:spacing w:after="160"/>
        <w:textAlignment w:val="auto"/>
        <w:rPr>
          <w:rFonts w:eastAsia="Times New Roman" w:cs="Times New Roman"/>
          <w:bCs/>
          <w:kern w:val="0"/>
          <w:lang w:val="en-US" w:eastAsia="de-DE" w:bidi="ar-SA"/>
        </w:rPr>
      </w:pPr>
      <w:r w:rsidRPr="00712118">
        <w:rPr>
          <w:rFonts w:eastAsia="Times New Roman" w:cs="Times New Roman"/>
          <w:bCs/>
          <w:kern w:val="0"/>
          <w:vertAlign w:val="superscript"/>
          <w:lang w:val="en-US" w:eastAsia="de-DE" w:bidi="ar-SA"/>
        </w:rPr>
        <w:t>*</w:t>
      </w:r>
      <w:r w:rsidRPr="000748E3">
        <w:rPr>
          <w:rFonts w:eastAsia="Times New Roman" w:cs="Times New Roman"/>
          <w:bCs/>
          <w:kern w:val="0"/>
          <w:lang w:val="en-US" w:eastAsia="de-DE" w:bidi="ar-SA"/>
        </w:rPr>
        <w:t>p &lt; .05</w:t>
      </w:r>
      <w:r>
        <w:rPr>
          <w:rFonts w:eastAsia="Times New Roman" w:cs="Times New Roman"/>
          <w:bCs/>
          <w:kern w:val="0"/>
          <w:lang w:val="en-US" w:eastAsia="de-DE" w:bidi="ar-SA"/>
        </w:rPr>
        <w:t xml:space="preserve">. </w:t>
      </w:r>
      <w:r w:rsidRPr="00712118">
        <w:rPr>
          <w:rFonts w:eastAsia="Times New Roman" w:cs="Times New Roman"/>
          <w:bCs/>
          <w:kern w:val="0"/>
          <w:vertAlign w:val="superscript"/>
          <w:lang w:val="en-US" w:eastAsia="en-US" w:bidi="ar-SA"/>
        </w:rPr>
        <w:t>**</w:t>
      </w:r>
      <w:r w:rsidRPr="000748E3">
        <w:rPr>
          <w:rFonts w:eastAsia="Times New Roman" w:cs="Times New Roman"/>
          <w:bCs/>
          <w:kern w:val="0"/>
          <w:lang w:val="en-US" w:eastAsia="en-US" w:bidi="ar-SA"/>
        </w:rPr>
        <w:t>p &lt;.01</w:t>
      </w:r>
      <w:r>
        <w:rPr>
          <w:rFonts w:eastAsia="Times New Roman" w:cs="Times New Roman"/>
          <w:bCs/>
          <w:kern w:val="0"/>
          <w:lang w:val="en-US" w:eastAsia="en-US" w:bidi="ar-SA"/>
        </w:rPr>
        <w:t xml:space="preserve">. </w:t>
      </w:r>
      <w:r w:rsidRPr="00712118">
        <w:rPr>
          <w:rFonts w:eastAsia="Times New Roman" w:cs="Times New Roman"/>
          <w:bCs/>
          <w:kern w:val="0"/>
          <w:vertAlign w:val="superscript"/>
          <w:lang w:val="en-US" w:eastAsia="de-DE" w:bidi="ar-SA"/>
        </w:rPr>
        <w:t>***</w:t>
      </w:r>
      <w:r w:rsidRPr="000748E3">
        <w:rPr>
          <w:rFonts w:eastAsia="Times New Roman" w:cs="Times New Roman"/>
          <w:bCs/>
          <w:kern w:val="0"/>
          <w:lang w:val="en-US" w:eastAsia="de-DE" w:bidi="ar-SA"/>
        </w:rPr>
        <w:t>p &lt; .001.</w:t>
      </w:r>
    </w:p>
    <w:p w14:paraId="1D5211C1" w14:textId="707FE8E9" w:rsidR="006D5F9A" w:rsidRDefault="006D5F9A" w:rsidP="00712118">
      <w:pPr>
        <w:widowControl/>
        <w:suppressAutoHyphens w:val="0"/>
        <w:spacing w:after="160"/>
        <w:textAlignment w:val="auto"/>
        <w:rPr>
          <w:lang w:val="en-US"/>
        </w:rPr>
      </w:pPr>
    </w:p>
    <w:p w14:paraId="76172924" w14:textId="0594FEE3" w:rsidR="006D5F9A" w:rsidRDefault="006D5F9A" w:rsidP="00712118">
      <w:pPr>
        <w:widowControl/>
        <w:suppressAutoHyphens w:val="0"/>
        <w:spacing w:after="160"/>
        <w:textAlignment w:val="auto"/>
        <w:rPr>
          <w:lang w:val="en-US"/>
        </w:rPr>
      </w:pPr>
    </w:p>
    <w:p w14:paraId="36615FFE" w14:textId="39087BFE" w:rsidR="006D5F9A" w:rsidRPr="00AA0434" w:rsidRDefault="006D5F9A" w:rsidP="00712118">
      <w:pPr>
        <w:widowControl/>
        <w:suppressAutoHyphens w:val="0"/>
        <w:spacing w:after="160"/>
        <w:textAlignment w:val="auto"/>
        <w:rPr>
          <w:lang w:val="en-US"/>
        </w:rPr>
      </w:pPr>
    </w:p>
    <w:sectPr w:rsidR="006D5F9A" w:rsidRPr="00AA04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charset w:val="00"/>
    <w:family w:val="auto"/>
    <w:pitch w:val="variable"/>
  </w:font>
  <w:font w:name="Lohit Hindi">
    <w:altName w:val="Calibri"/>
    <w:charset w:val="00"/>
    <w:family w:val="auto"/>
    <w:pitch w:val="variable"/>
  </w:font>
  <w:font w:name="Liberation Serif">
    <w:altName w:val="Times New Roman"/>
    <w:charset w:val="00"/>
    <w:family w:val="roman"/>
    <w:pitch w:val="variable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E6B"/>
    <w:rsid w:val="000277D2"/>
    <w:rsid w:val="000748E3"/>
    <w:rsid w:val="00094290"/>
    <w:rsid w:val="001056EA"/>
    <w:rsid w:val="001B4DAA"/>
    <w:rsid w:val="001E3869"/>
    <w:rsid w:val="002208DF"/>
    <w:rsid w:val="0025716B"/>
    <w:rsid w:val="00327FD9"/>
    <w:rsid w:val="003A3380"/>
    <w:rsid w:val="003B308B"/>
    <w:rsid w:val="0045093C"/>
    <w:rsid w:val="00454E6B"/>
    <w:rsid w:val="004A19DD"/>
    <w:rsid w:val="004A2C52"/>
    <w:rsid w:val="005076E6"/>
    <w:rsid w:val="00521AD5"/>
    <w:rsid w:val="006027C0"/>
    <w:rsid w:val="006936ED"/>
    <w:rsid w:val="006C5E05"/>
    <w:rsid w:val="006D5F9A"/>
    <w:rsid w:val="00712118"/>
    <w:rsid w:val="00715B7D"/>
    <w:rsid w:val="00734195"/>
    <w:rsid w:val="007B0407"/>
    <w:rsid w:val="007E654C"/>
    <w:rsid w:val="00847FE1"/>
    <w:rsid w:val="008A0768"/>
    <w:rsid w:val="008B0CEF"/>
    <w:rsid w:val="00972A10"/>
    <w:rsid w:val="009E13CD"/>
    <w:rsid w:val="00A33428"/>
    <w:rsid w:val="00A835EE"/>
    <w:rsid w:val="00AA0434"/>
    <w:rsid w:val="00AB0DCA"/>
    <w:rsid w:val="00C13C32"/>
    <w:rsid w:val="00CC4B85"/>
    <w:rsid w:val="00D93437"/>
    <w:rsid w:val="00E83227"/>
    <w:rsid w:val="00EA1F56"/>
    <w:rsid w:val="00EC0678"/>
    <w:rsid w:val="00ED6151"/>
    <w:rsid w:val="00F12730"/>
    <w:rsid w:val="00F33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941A9"/>
  <w15:chartTrackingRefBased/>
  <w15:docId w15:val="{68CE0285-8F35-41CF-92C5-8695E185D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94290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ejaVu Sans" w:hAnsi="Times New Roman" w:cs="Lohit Hindi"/>
      <w:kern w:val="3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qFormat/>
    <w:rsid w:val="00D93437"/>
    <w:pPr>
      <w:spacing w:after="28"/>
      <w:ind w:left="284" w:hanging="284"/>
    </w:pPr>
    <w:rPr>
      <w:rFonts w:ascii="Arial" w:eastAsia="Calibri" w:hAnsi="Arial" w:cs="Calibri"/>
      <w:noProof/>
      <w:sz w:val="20"/>
    </w:rPr>
  </w:style>
  <w:style w:type="character" w:customStyle="1" w:styleId="EndNoteBibliographyZchn">
    <w:name w:val="EndNote Bibliography Zchn"/>
    <w:basedOn w:val="Absatz-Standardschriftart"/>
    <w:link w:val="EndNoteBibliography"/>
    <w:rsid w:val="00D93437"/>
    <w:rPr>
      <w:rFonts w:ascii="Arial" w:eastAsia="Calibri" w:hAnsi="Arial" w:cs="Calibri"/>
      <w:noProof/>
      <w:sz w:val="20"/>
      <w:szCs w:val="24"/>
      <w:lang w:eastAsia="zh-CN"/>
    </w:rPr>
  </w:style>
  <w:style w:type="paragraph" w:customStyle="1" w:styleId="Tabellen">
    <w:name w:val="Tabellen"/>
    <w:basedOn w:val="Standard"/>
    <w:autoRedefine/>
    <w:rsid w:val="007E654C"/>
    <w:pPr>
      <w:widowControl/>
      <w:spacing w:after="57"/>
      <w:ind w:left="28" w:right="28"/>
      <w:jc w:val="center"/>
    </w:pPr>
    <w:rPr>
      <w:rFonts w:cs="Times New Roman"/>
      <w:iCs/>
      <w:color w:val="000000"/>
    </w:rPr>
  </w:style>
  <w:style w:type="paragraph" w:customStyle="1" w:styleId="Tabellenberschrift">
    <w:name w:val="Tabellenüberschrift"/>
    <w:basedOn w:val="Standard"/>
    <w:rsid w:val="00094290"/>
    <w:pPr>
      <w:widowControl/>
      <w:spacing w:before="340" w:after="113"/>
      <w:jc w:val="both"/>
    </w:pPr>
    <w:rPr>
      <w:rFonts w:ascii="Liberation Serif" w:hAnsi="Liberation Serif"/>
      <w:color w:val="000000"/>
    </w:rPr>
  </w:style>
  <w:style w:type="paragraph" w:customStyle="1" w:styleId="Tabellenunterschrift">
    <w:name w:val="Tabellenunterschrift"/>
    <w:basedOn w:val="Tabellenberschrift"/>
    <w:next w:val="Standard"/>
    <w:rsid w:val="00094290"/>
    <w:pPr>
      <w:spacing w:before="113" w:after="340"/>
    </w:pPr>
    <w:rPr>
      <w:i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4290"/>
    <w:rPr>
      <w:rFonts w:ascii="Segoe UI" w:hAnsi="Segoe UI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4290"/>
    <w:rPr>
      <w:rFonts w:ascii="Segoe UI" w:eastAsia="DejaVu Sans" w:hAnsi="Segoe UI" w:cs="Mangal"/>
      <w:kern w:val="3"/>
      <w:sz w:val="18"/>
      <w:szCs w:val="16"/>
      <w:lang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571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5716B"/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5716B"/>
    <w:rPr>
      <w:rFonts w:ascii="Times New Roman" w:eastAsia="DejaVu Sans" w:hAnsi="Times New Roman" w:cs="Mangal"/>
      <w:kern w:val="3"/>
      <w:sz w:val="20"/>
      <w:szCs w:val="18"/>
      <w:lang w:eastAsia="zh-C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71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716B"/>
    <w:rPr>
      <w:rFonts w:ascii="Times New Roman" w:eastAsia="DejaVu Sans" w:hAnsi="Times New Roman" w:cs="Mangal"/>
      <w:b/>
      <w:bCs/>
      <w:kern w:val="3"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9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8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8lNeJcRQiH56ZW</dc:creator>
  <cp:keywords/>
  <dc:description/>
  <cp:lastModifiedBy>KM8lNeJcRQiH56ZW</cp:lastModifiedBy>
  <cp:revision>2</cp:revision>
  <dcterms:created xsi:type="dcterms:W3CDTF">2021-09-08T08:36:00Z</dcterms:created>
  <dcterms:modified xsi:type="dcterms:W3CDTF">2021-09-08T08:36:00Z</dcterms:modified>
</cp:coreProperties>
</file>